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8C4778" w14:textId="71F7F3A7" w:rsidR="004E65AC" w:rsidRPr="00F847C1" w:rsidRDefault="00F847C1" w:rsidP="004E65AC">
      <w:pPr>
        <w:pStyle w:val="Caption"/>
        <w:tabs>
          <w:tab w:val="left" w:pos="8931"/>
        </w:tabs>
        <w:rPr>
          <w:rFonts w:asciiTheme="minorHAnsi" w:eastAsiaTheme="majorEastAsia" w:hAnsiTheme="minorHAnsi" w:cstheme="minorHAnsi"/>
          <w:b w:val="0"/>
          <w:iCs w:val="0"/>
          <w:sz w:val="24"/>
          <w:szCs w:val="24"/>
          <w:lang w:eastAsia="en-US"/>
        </w:rPr>
      </w:pPr>
      <w:r w:rsidRPr="00F847C1">
        <w:rPr>
          <w:rFonts w:asciiTheme="minorHAnsi" w:eastAsiaTheme="majorEastAsia" w:hAnsiTheme="minorHAnsi" w:cstheme="minorHAnsi"/>
          <w:bCs/>
          <w:iCs w:val="0"/>
          <w:sz w:val="24"/>
          <w:szCs w:val="24"/>
          <w:lang w:eastAsia="en-US"/>
        </w:rPr>
        <w:t xml:space="preserve">SI Table </w:t>
      </w:r>
      <w:r w:rsidR="004E65AC" w:rsidRPr="00F847C1">
        <w:rPr>
          <w:rFonts w:asciiTheme="minorHAnsi" w:eastAsiaTheme="majorEastAsia" w:hAnsiTheme="minorHAnsi" w:cstheme="minorHAnsi"/>
          <w:bCs/>
          <w:iCs w:val="0"/>
          <w:sz w:val="24"/>
          <w:szCs w:val="24"/>
          <w:lang w:eastAsia="en-US"/>
        </w:rPr>
        <w:t>1</w:t>
      </w:r>
      <w:r w:rsidRPr="00F847C1">
        <w:rPr>
          <w:rFonts w:asciiTheme="minorHAnsi" w:eastAsiaTheme="majorEastAsia" w:hAnsiTheme="minorHAnsi" w:cstheme="minorHAnsi"/>
          <w:bCs/>
          <w:iCs w:val="0"/>
          <w:sz w:val="24"/>
          <w:szCs w:val="24"/>
          <w:lang w:eastAsia="en-US"/>
        </w:rPr>
        <w:t>:</w:t>
      </w:r>
      <w:r w:rsidR="004E65AC" w:rsidRPr="00F847C1">
        <w:rPr>
          <w:rFonts w:asciiTheme="minorHAnsi" w:eastAsiaTheme="majorEastAsia" w:hAnsiTheme="minorHAnsi" w:cstheme="minorHAnsi"/>
          <w:b w:val="0"/>
          <w:iCs w:val="0"/>
          <w:sz w:val="24"/>
          <w:szCs w:val="24"/>
          <w:lang w:eastAsia="en-US"/>
        </w:rPr>
        <w:t xml:space="preserve"> Description of included documents in the document</w:t>
      </w:r>
      <w:r w:rsidR="003D4180">
        <w:rPr>
          <w:rFonts w:asciiTheme="minorHAnsi" w:eastAsiaTheme="majorEastAsia" w:hAnsiTheme="minorHAnsi" w:cstheme="minorHAnsi"/>
          <w:b w:val="0"/>
          <w:iCs w:val="0"/>
          <w:sz w:val="24"/>
          <w:szCs w:val="24"/>
          <w:lang w:eastAsia="en-US"/>
        </w:rPr>
        <w:t>ary analysis</w:t>
      </w:r>
      <w:r w:rsidR="004E65AC" w:rsidRPr="00F847C1">
        <w:rPr>
          <w:rFonts w:asciiTheme="minorHAnsi" w:eastAsiaTheme="majorEastAsia" w:hAnsiTheme="minorHAnsi" w:cstheme="minorHAnsi"/>
          <w:b w:val="0"/>
          <w:iCs w:val="0"/>
          <w:sz w:val="24"/>
          <w:szCs w:val="24"/>
          <w:lang w:eastAsia="en-US"/>
        </w:rPr>
        <w:t>.</w:t>
      </w:r>
    </w:p>
    <w:tbl>
      <w:tblPr>
        <w:tblW w:w="9351" w:type="dxa"/>
        <w:tblInd w:w="-14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2"/>
        <w:gridCol w:w="2192"/>
        <w:gridCol w:w="1696"/>
        <w:gridCol w:w="1559"/>
        <w:gridCol w:w="3402"/>
      </w:tblGrid>
      <w:tr w:rsidR="004E65AC" w:rsidRPr="008279AB" w14:paraId="5A40F9D6" w14:textId="77777777" w:rsidTr="00A17DEF">
        <w:trPr>
          <w:trHeight w:val="320"/>
        </w:trPr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EA394" w14:textId="77777777" w:rsidR="004E65AC" w:rsidRPr="008279AB" w:rsidRDefault="004E65AC" w:rsidP="00FB4469">
            <w:pPr>
              <w:tabs>
                <w:tab w:val="left" w:pos="8931"/>
              </w:tabs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8279AB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#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64E90" w14:textId="77777777" w:rsidR="004E65AC" w:rsidRPr="008279AB" w:rsidRDefault="004E65AC" w:rsidP="00FB4469">
            <w:pPr>
              <w:tabs>
                <w:tab w:val="left" w:pos="8931"/>
              </w:tabs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8279AB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Title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0D66F" w14:textId="77777777" w:rsidR="004E65AC" w:rsidRPr="008279AB" w:rsidRDefault="004E65AC" w:rsidP="00FB4469">
            <w:pPr>
              <w:tabs>
                <w:tab w:val="left" w:pos="8931"/>
              </w:tabs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8279AB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Author/Yea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F3E4A" w14:textId="77777777" w:rsidR="004E65AC" w:rsidRPr="008279AB" w:rsidRDefault="004E65AC" w:rsidP="00FB4469">
            <w:pPr>
              <w:tabs>
                <w:tab w:val="left" w:pos="8931"/>
              </w:tabs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8279AB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Document typ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547D1" w14:textId="77777777" w:rsidR="004E65AC" w:rsidRPr="008279AB" w:rsidRDefault="004E65AC" w:rsidP="00FB4469">
            <w:pPr>
              <w:tabs>
                <w:tab w:val="left" w:pos="8931"/>
              </w:tabs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8279AB">
              <w:rPr>
                <w:rFonts w:eastAsia="Times New Roman" w:cstheme="minorHAnsi"/>
                <w:b/>
                <w:bCs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Description</w:t>
            </w:r>
          </w:p>
        </w:tc>
      </w:tr>
      <w:tr w:rsidR="004E65AC" w:rsidRPr="008279AB" w14:paraId="5ED127B8" w14:textId="77777777" w:rsidTr="00A17DEF">
        <w:trPr>
          <w:trHeight w:val="958"/>
        </w:trPr>
        <w:tc>
          <w:tcPr>
            <w:tcW w:w="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D6994" w14:textId="77777777" w:rsidR="004E65AC" w:rsidRPr="008279AB" w:rsidRDefault="004E65AC" w:rsidP="00FB4469">
            <w:pPr>
              <w:tabs>
                <w:tab w:val="left" w:pos="8931"/>
              </w:tabs>
              <w:jc w:val="center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8279AB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1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87F648" w14:textId="009D9DB4" w:rsidR="004E65AC" w:rsidRPr="008279AB" w:rsidRDefault="008279AB" w:rsidP="00FB4469">
            <w:pPr>
              <w:tabs>
                <w:tab w:val="left" w:pos="8931"/>
              </w:tabs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fr-BE" w:eastAsia="fr-FR"/>
                <w14:ligatures w14:val="none"/>
              </w:rPr>
            </w:pPr>
            <w:r w:rsidRPr="008279AB">
              <w:rPr>
                <w:rFonts w:ascii="Calibri" w:cs="Calibri"/>
                <w:sz w:val="21"/>
                <w:szCs w:val="21"/>
              </w:rPr>
              <w:t>Sickle Cell Disease in Cameroon. Care guide. MINSANTE; 2021.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0005BD" w14:textId="4E0D7507" w:rsidR="004E65AC" w:rsidRPr="008279AB" w:rsidRDefault="008279AB" w:rsidP="00FB4469">
            <w:pPr>
              <w:tabs>
                <w:tab w:val="left" w:pos="8931"/>
              </w:tabs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fr-BE" w:eastAsia="fr-FR"/>
                <w14:ligatures w14:val="none"/>
              </w:rPr>
            </w:pPr>
            <w:r w:rsidRPr="008279AB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fr-BE" w:eastAsia="fr-FR"/>
                <w14:ligatures w14:val="none"/>
              </w:rPr>
              <w:t>Ministry of Public Health</w:t>
            </w:r>
            <w:r w:rsidR="004E65AC" w:rsidRPr="008279AB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fr-BE" w:eastAsia="fr-FR"/>
                <w14:ligatures w14:val="none"/>
              </w:rPr>
              <w:t xml:space="preserve"> - </w:t>
            </w:r>
            <w:r w:rsidRPr="008279AB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fr-BE" w:eastAsia="fr-FR"/>
                <w14:ligatures w14:val="none"/>
              </w:rPr>
              <w:t>Cameroon</w:t>
            </w:r>
            <w:r w:rsidR="004E65AC" w:rsidRPr="008279AB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fr-BE" w:eastAsia="fr-FR"/>
                <w14:ligatures w14:val="none"/>
              </w:rPr>
              <w:t xml:space="preserve"> (20</w:t>
            </w:r>
            <w:r w:rsidRPr="008279AB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fr-BE" w:eastAsia="fr-FR"/>
                <w14:ligatures w14:val="none"/>
              </w:rPr>
              <w:t>21</w:t>
            </w:r>
            <w:r w:rsidR="004E65AC" w:rsidRPr="008279AB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fr-BE" w:eastAsia="fr-FR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E91ED8" w14:textId="0A43FEC8" w:rsidR="004E65AC" w:rsidRPr="008279AB" w:rsidRDefault="008279AB" w:rsidP="00FB4469">
            <w:pPr>
              <w:tabs>
                <w:tab w:val="left" w:pos="8931"/>
              </w:tabs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8279AB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National </w:t>
            </w:r>
            <w:r w:rsidR="004E65AC" w:rsidRPr="008279AB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Health Policy documen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510F9F" w14:textId="4B86219E" w:rsidR="004E65AC" w:rsidRPr="008279AB" w:rsidRDefault="004E65AC" w:rsidP="00FB4469">
            <w:pPr>
              <w:tabs>
                <w:tab w:val="left" w:pos="8931"/>
              </w:tabs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8279AB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This document established a c</w:t>
            </w:r>
            <w:r w:rsidR="008279AB" w:rsidRPr="008279AB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lear</w:t>
            </w:r>
            <w:r w:rsidRPr="008279AB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 diagnosis </w:t>
            </w:r>
            <w:r w:rsidR="008279AB" w:rsidRPr="008279AB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and management of SCD in Cameroon. </w:t>
            </w:r>
          </w:p>
        </w:tc>
      </w:tr>
      <w:tr w:rsidR="004E65AC" w:rsidRPr="008279AB" w14:paraId="1BB81000" w14:textId="77777777" w:rsidTr="00A17DEF">
        <w:trPr>
          <w:trHeight w:val="1525"/>
        </w:trPr>
        <w:tc>
          <w:tcPr>
            <w:tcW w:w="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D9955" w14:textId="77777777" w:rsidR="004E65AC" w:rsidRPr="008279AB" w:rsidRDefault="004E65AC" w:rsidP="00FB4469">
            <w:pPr>
              <w:tabs>
                <w:tab w:val="left" w:pos="8931"/>
              </w:tabs>
              <w:jc w:val="center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8279AB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2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202366" w14:textId="1272ABA3" w:rsidR="004E65AC" w:rsidRPr="008279AB" w:rsidRDefault="008279AB" w:rsidP="00FB4469">
            <w:pPr>
              <w:tabs>
                <w:tab w:val="left" w:pos="8931"/>
              </w:tabs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fr-BE" w:eastAsia="fr-FR"/>
                <w14:ligatures w14:val="none"/>
              </w:rPr>
            </w:pPr>
            <w:r w:rsidRPr="008279AB">
              <w:rPr>
                <w:rFonts w:ascii="Calibri" w:cs="Calibri"/>
                <w:sz w:val="21"/>
                <w:szCs w:val="21"/>
              </w:rPr>
              <w:t xml:space="preserve">Progress in The Implementation </w:t>
            </w:r>
            <w:r w:rsidR="009F0603">
              <w:rPr>
                <w:rFonts w:ascii="Calibri" w:cs="Calibri"/>
                <w:sz w:val="21"/>
                <w:szCs w:val="21"/>
              </w:rPr>
              <w:t>o</w:t>
            </w:r>
            <w:r w:rsidRPr="008279AB">
              <w:rPr>
                <w:rFonts w:ascii="Calibri" w:cs="Calibri"/>
                <w:sz w:val="21"/>
                <w:szCs w:val="21"/>
              </w:rPr>
              <w:t xml:space="preserve">f The African Region Sickle-Cell Strategy 2010–2020. Africa: 2020. 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FAF1DE" w14:textId="596219A0" w:rsidR="004E65AC" w:rsidRPr="008279AB" w:rsidRDefault="008279AB" w:rsidP="00FB4469">
            <w:pPr>
              <w:tabs>
                <w:tab w:val="left" w:pos="8931"/>
              </w:tabs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fr-BE" w:eastAsia="fr-FR"/>
                <w14:ligatures w14:val="none"/>
              </w:rPr>
            </w:pPr>
            <w:r w:rsidRPr="008279AB">
              <w:rPr>
                <w:rFonts w:ascii="Calibri" w:cs="Calibri"/>
                <w:sz w:val="21"/>
                <w:szCs w:val="21"/>
              </w:rPr>
              <w:t>World Health Organization</w:t>
            </w:r>
            <w:r w:rsidRPr="008279AB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fr-BE" w:eastAsia="fr-FR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fr-BE" w:eastAsia="fr-FR"/>
                <w14:ligatures w14:val="none"/>
              </w:rPr>
              <w:t xml:space="preserve"> (202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DCA1B1" w14:textId="77777777" w:rsidR="008279AB" w:rsidRPr="008279AB" w:rsidRDefault="008279AB" w:rsidP="00FB4469">
            <w:pPr>
              <w:tabs>
                <w:tab w:val="left" w:pos="8931"/>
              </w:tabs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8279AB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International evaluation report </w:t>
            </w:r>
          </w:p>
          <w:p w14:paraId="731DCE8D" w14:textId="080F83AE" w:rsidR="004E65AC" w:rsidRPr="008279AB" w:rsidRDefault="004E65AC" w:rsidP="00FB4469">
            <w:pPr>
              <w:tabs>
                <w:tab w:val="left" w:pos="8931"/>
              </w:tabs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2C796F" w14:textId="35240ACA" w:rsidR="008279AB" w:rsidRPr="008279AB" w:rsidRDefault="004E65AC" w:rsidP="00FB4469">
            <w:pPr>
              <w:tabs>
                <w:tab w:val="left" w:pos="8931"/>
              </w:tabs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8279AB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This </w:t>
            </w:r>
            <w:r w:rsidR="008C3015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report </w:t>
            </w:r>
            <w:r w:rsidR="008279AB" w:rsidRPr="008279AB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presents an evaluation of WHO’s proposed policies on SCD for its AFRO region countries, of which Cameroon is part </w:t>
            </w:r>
          </w:p>
          <w:p w14:paraId="5989EF8E" w14:textId="693B973A" w:rsidR="004E65AC" w:rsidRPr="008279AB" w:rsidRDefault="004E65AC" w:rsidP="00FB4469">
            <w:pPr>
              <w:tabs>
                <w:tab w:val="left" w:pos="8931"/>
              </w:tabs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</w:p>
        </w:tc>
      </w:tr>
      <w:tr w:rsidR="008279AB" w:rsidRPr="008279AB" w14:paraId="26385E54" w14:textId="77777777" w:rsidTr="00A17DEF">
        <w:trPr>
          <w:trHeight w:val="697"/>
        </w:trPr>
        <w:tc>
          <w:tcPr>
            <w:tcW w:w="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583264" w14:textId="7686D5BE" w:rsidR="008279AB" w:rsidRPr="008279AB" w:rsidRDefault="00A17DEF" w:rsidP="00FB4469">
            <w:pPr>
              <w:tabs>
                <w:tab w:val="left" w:pos="8931"/>
              </w:tabs>
              <w:jc w:val="center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3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8778D5" w14:textId="65DE2AFC" w:rsidR="008279AB" w:rsidRPr="008279AB" w:rsidRDefault="008279AB" w:rsidP="008279AB">
            <w:pPr>
              <w:pStyle w:val="Bibliography"/>
              <w:rPr>
                <w:rFonts w:ascii="Calibri" w:cs="Calibri"/>
                <w:sz w:val="21"/>
                <w:szCs w:val="21"/>
              </w:rPr>
            </w:pPr>
            <w:r w:rsidRPr="008279AB">
              <w:rPr>
                <w:rFonts w:ascii="Calibri" w:cs="Calibri"/>
                <w:sz w:val="21"/>
                <w:szCs w:val="21"/>
              </w:rPr>
              <w:t xml:space="preserve">Sickle-Cell Disease: A Strategy for the WHO African Region. </w:t>
            </w:r>
          </w:p>
          <w:p w14:paraId="0492142D" w14:textId="77777777" w:rsidR="008279AB" w:rsidRPr="008279AB" w:rsidRDefault="008279AB" w:rsidP="00FB4469">
            <w:pPr>
              <w:tabs>
                <w:tab w:val="left" w:pos="8931"/>
              </w:tabs>
              <w:rPr>
                <w:rFonts w:ascii="Calibri" w:cs="Calibri"/>
                <w:sz w:val="21"/>
                <w:szCs w:val="21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1CC0C3" w14:textId="2320A506" w:rsidR="008279AB" w:rsidRPr="008279AB" w:rsidRDefault="008279AB" w:rsidP="00FB4469">
            <w:pPr>
              <w:tabs>
                <w:tab w:val="left" w:pos="8931"/>
              </w:tabs>
              <w:rPr>
                <w:rFonts w:ascii="Calibri" w:cs="Calibri"/>
                <w:sz w:val="21"/>
                <w:szCs w:val="21"/>
              </w:rPr>
            </w:pPr>
            <w:r w:rsidRPr="008279AB">
              <w:rPr>
                <w:rFonts w:ascii="Calibri" w:cs="Calibri"/>
                <w:sz w:val="21"/>
                <w:szCs w:val="21"/>
              </w:rPr>
              <w:t>World Health Organization</w:t>
            </w:r>
            <w:r w:rsidRPr="008279AB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fr-BE" w:eastAsia="fr-FR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fr-BE" w:eastAsia="fr-FR"/>
                <w14:ligatures w14:val="none"/>
              </w:rPr>
              <w:t xml:space="preserve"> (201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1BDE72" w14:textId="58F02D0C" w:rsidR="008279AB" w:rsidRPr="008279AB" w:rsidRDefault="008279AB" w:rsidP="00FB4469">
            <w:pPr>
              <w:tabs>
                <w:tab w:val="left" w:pos="8931"/>
              </w:tabs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International Health Policy documen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317A95" w14:textId="5B444A2B" w:rsidR="008279AB" w:rsidRPr="008279AB" w:rsidRDefault="008279AB" w:rsidP="00FB4469">
            <w:pPr>
              <w:tabs>
                <w:tab w:val="left" w:pos="8931"/>
              </w:tabs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WHO SCD strategy for the Africa Region partner countries</w:t>
            </w:r>
          </w:p>
        </w:tc>
      </w:tr>
      <w:tr w:rsidR="004E65AC" w:rsidRPr="008279AB" w14:paraId="1B029EED" w14:textId="77777777" w:rsidTr="00DE6B39">
        <w:trPr>
          <w:trHeight w:val="1390"/>
        </w:trPr>
        <w:tc>
          <w:tcPr>
            <w:tcW w:w="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A98B3" w14:textId="77777777" w:rsidR="004E65AC" w:rsidRPr="008279AB" w:rsidRDefault="004E65AC" w:rsidP="00FB4469">
            <w:pPr>
              <w:tabs>
                <w:tab w:val="left" w:pos="8931"/>
              </w:tabs>
              <w:jc w:val="center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8279AB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4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AC36B8" w14:textId="629F86AB" w:rsidR="008279AB" w:rsidRPr="008279AB" w:rsidRDefault="008279AB" w:rsidP="008279AB">
            <w:pPr>
              <w:pStyle w:val="Bibliography"/>
              <w:rPr>
                <w:rFonts w:ascii="Calibri" w:cs="Calibri"/>
                <w:sz w:val="21"/>
                <w:szCs w:val="21"/>
              </w:rPr>
            </w:pPr>
            <w:r w:rsidRPr="008279AB">
              <w:rPr>
                <w:rFonts w:ascii="Calibri" w:cs="Calibri"/>
                <w:sz w:val="21"/>
                <w:szCs w:val="21"/>
              </w:rPr>
              <w:t xml:space="preserve">WHO, Africa Health </w:t>
            </w:r>
            <w:proofErr w:type="gramStart"/>
            <w:r w:rsidRPr="008279AB">
              <w:rPr>
                <w:rFonts w:ascii="Calibri" w:cs="Calibri"/>
                <w:sz w:val="21"/>
                <w:szCs w:val="21"/>
              </w:rPr>
              <w:t>Observatory.</w:t>
            </w:r>
            <w:proofErr w:type="gramEnd"/>
            <w:r w:rsidRPr="008279AB">
              <w:rPr>
                <w:rFonts w:ascii="Calibri" w:cs="Calibri"/>
                <w:sz w:val="21"/>
                <w:szCs w:val="21"/>
              </w:rPr>
              <w:t xml:space="preserve"> Health Analytical Profile 2016, Cameroon. Yaounde, Cameroon: </w:t>
            </w:r>
          </w:p>
          <w:p w14:paraId="1470C4BA" w14:textId="5983C868" w:rsidR="004E65AC" w:rsidRPr="008279AB" w:rsidRDefault="004E65AC" w:rsidP="00FB4469">
            <w:pPr>
              <w:tabs>
                <w:tab w:val="left" w:pos="8931"/>
              </w:tabs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fr-BE" w:eastAsia="fr-FR"/>
                <w14:ligatures w14:val="none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37C1CD" w14:textId="796F0C01" w:rsidR="004E65AC" w:rsidRPr="008279AB" w:rsidRDefault="008279AB" w:rsidP="00FB4469">
            <w:pPr>
              <w:tabs>
                <w:tab w:val="left" w:pos="8931"/>
              </w:tabs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8279AB">
              <w:rPr>
                <w:rFonts w:ascii="Calibri" w:cs="Calibri"/>
                <w:sz w:val="21"/>
                <w:szCs w:val="21"/>
              </w:rPr>
              <w:t xml:space="preserve">MINSANTE </w:t>
            </w:r>
            <w:r w:rsidR="00F847C1">
              <w:rPr>
                <w:rFonts w:ascii="Calibri" w:cs="Calibri"/>
                <w:sz w:val="21"/>
                <w:szCs w:val="21"/>
              </w:rPr>
              <w:t>(</w:t>
            </w:r>
            <w:r w:rsidRPr="008279AB">
              <w:rPr>
                <w:rFonts w:ascii="Calibri" w:cs="Calibri"/>
                <w:sz w:val="21"/>
                <w:szCs w:val="21"/>
              </w:rPr>
              <w:t>2016</w:t>
            </w:r>
            <w:r w:rsidR="00F847C1">
              <w:rPr>
                <w:rFonts w:ascii="Calibri" w:cs="Calibri"/>
                <w:sz w:val="21"/>
                <w:szCs w:val="21"/>
              </w:rPr>
              <w:t>)</w:t>
            </w:r>
            <w:r w:rsidRPr="008279AB">
              <w:rPr>
                <w:rFonts w:ascii="Calibri" w:cs="Calibri"/>
                <w:sz w:val="21"/>
                <w:szCs w:val="21"/>
              </w:rPr>
              <w:t xml:space="preserve"> p. 143 (page 83)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12BD97" w14:textId="5B3AF066" w:rsidR="004E65AC" w:rsidRPr="008279AB" w:rsidRDefault="008279AB" w:rsidP="00FB4469">
            <w:pPr>
              <w:tabs>
                <w:tab w:val="left" w:pos="8931"/>
              </w:tabs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National </w:t>
            </w:r>
            <w:r w:rsidR="004E65AC" w:rsidRPr="008279AB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Health Policy documen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FFF90F" w14:textId="2B618C2A" w:rsidR="004E65AC" w:rsidRPr="008279AB" w:rsidRDefault="00DE6B39" w:rsidP="00FB4469">
            <w:pPr>
              <w:tabs>
                <w:tab w:val="left" w:pos="8931"/>
              </w:tabs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National health analytical profile</w:t>
            </w:r>
          </w:p>
        </w:tc>
      </w:tr>
      <w:tr w:rsidR="004E65AC" w:rsidRPr="008279AB" w14:paraId="4B85F2AB" w14:textId="77777777" w:rsidTr="00A17DEF">
        <w:trPr>
          <w:trHeight w:val="1540"/>
        </w:trPr>
        <w:tc>
          <w:tcPr>
            <w:tcW w:w="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7A1EB" w14:textId="77777777" w:rsidR="004E65AC" w:rsidRPr="008279AB" w:rsidRDefault="004E65AC" w:rsidP="00FB4469">
            <w:pPr>
              <w:tabs>
                <w:tab w:val="left" w:pos="8931"/>
              </w:tabs>
              <w:jc w:val="center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8279AB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5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0970F4" w14:textId="528B5E2F" w:rsidR="008279AB" w:rsidRPr="008279AB" w:rsidRDefault="008279AB" w:rsidP="008279AB">
            <w:pPr>
              <w:pStyle w:val="Bibliography"/>
              <w:rPr>
                <w:rFonts w:ascii="Calibri" w:cs="Calibri"/>
                <w:sz w:val="21"/>
                <w:szCs w:val="21"/>
              </w:rPr>
            </w:pPr>
            <w:r w:rsidRPr="008279AB">
              <w:rPr>
                <w:rFonts w:ascii="Calibri" w:cs="Calibri"/>
                <w:sz w:val="21"/>
                <w:szCs w:val="21"/>
              </w:rPr>
              <w:t>D</w:t>
            </w:r>
            <w:r w:rsidR="006A7935">
              <w:rPr>
                <w:rFonts w:ascii="Calibri" w:cs="Calibri"/>
                <w:sz w:val="21"/>
                <w:szCs w:val="21"/>
              </w:rPr>
              <w:t>istrict</w:t>
            </w:r>
            <w:r w:rsidRPr="008279AB">
              <w:rPr>
                <w:rFonts w:ascii="Calibri" w:cs="Calibri"/>
                <w:sz w:val="21"/>
                <w:szCs w:val="21"/>
              </w:rPr>
              <w:t xml:space="preserve"> Health Information S</w:t>
            </w:r>
            <w:r w:rsidR="006A7935">
              <w:rPr>
                <w:rFonts w:ascii="Calibri" w:cs="Calibri"/>
                <w:sz w:val="21"/>
                <w:szCs w:val="21"/>
              </w:rPr>
              <w:t>oftware</w:t>
            </w:r>
            <w:r w:rsidRPr="008279AB">
              <w:rPr>
                <w:rFonts w:ascii="Calibri" w:cs="Calibri"/>
                <w:sz w:val="21"/>
                <w:szCs w:val="21"/>
              </w:rPr>
              <w:t xml:space="preserve"> (DHIS2) </w:t>
            </w:r>
          </w:p>
          <w:p w14:paraId="2A2B9A93" w14:textId="7581C903" w:rsidR="004E65AC" w:rsidRPr="008279AB" w:rsidRDefault="004E65AC" w:rsidP="00FB4469">
            <w:pPr>
              <w:tabs>
                <w:tab w:val="left" w:pos="8931"/>
              </w:tabs>
              <w:rPr>
                <w:rFonts w:eastAsia="Times New Roman" w:cstheme="minorHAnsi"/>
                <w:kern w:val="0"/>
                <w:sz w:val="21"/>
                <w:szCs w:val="21"/>
                <w:lang w:val="fr-BE" w:eastAsia="fr-FR"/>
                <w14:ligatures w14:val="none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D5C9F3" w14:textId="6901AE92" w:rsidR="004E65AC" w:rsidRPr="008279AB" w:rsidRDefault="00A17DEF" w:rsidP="00FB4469">
            <w:pPr>
              <w:tabs>
                <w:tab w:val="left" w:pos="8931"/>
              </w:tabs>
              <w:rPr>
                <w:rFonts w:eastAsia="Times New Roman" w:cstheme="minorHAnsi"/>
                <w:kern w:val="0"/>
                <w:sz w:val="21"/>
                <w:szCs w:val="21"/>
                <w:lang w:val="fr-BE" w:eastAsia="fr-FR"/>
                <w14:ligatures w14:val="none"/>
              </w:rPr>
            </w:pPr>
            <w:r w:rsidRPr="008279AB">
              <w:rPr>
                <w:rFonts w:ascii="Calibri" w:cs="Calibri"/>
                <w:sz w:val="21"/>
                <w:szCs w:val="21"/>
              </w:rPr>
              <w:t>Ministry of Public Health</w:t>
            </w:r>
            <w:r>
              <w:rPr>
                <w:rFonts w:ascii="Calibri" w:cs="Calibri"/>
                <w:sz w:val="21"/>
                <w:szCs w:val="21"/>
              </w:rPr>
              <w:t xml:space="preserve">- </w:t>
            </w:r>
            <w:r w:rsidRPr="008279AB">
              <w:rPr>
                <w:rFonts w:ascii="Calibri" w:cs="Calibri"/>
                <w:sz w:val="21"/>
                <w:szCs w:val="21"/>
              </w:rPr>
              <w:t xml:space="preserve"> C</w:t>
            </w:r>
            <w:r>
              <w:rPr>
                <w:rFonts w:ascii="Calibri" w:cs="Calibri"/>
                <w:sz w:val="21"/>
                <w:szCs w:val="21"/>
              </w:rPr>
              <w:t>ameroon</w:t>
            </w:r>
            <w:r w:rsidRPr="008279AB">
              <w:rPr>
                <w:rFonts w:ascii="Calibri" w:cs="Calibri"/>
                <w:sz w:val="21"/>
                <w:szCs w:val="21"/>
              </w:rPr>
              <w:t xml:space="preserve"> </w:t>
            </w:r>
            <w:r>
              <w:rPr>
                <w:rFonts w:ascii="Calibri" w:cs="Calibri"/>
                <w:sz w:val="21"/>
                <w:szCs w:val="21"/>
              </w:rPr>
              <w:t>(Accessed, 202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B1533B" w14:textId="222813A8" w:rsidR="004E65AC" w:rsidRPr="008279AB" w:rsidRDefault="00A17DEF" w:rsidP="00FB4469">
            <w:pPr>
              <w:tabs>
                <w:tab w:val="left" w:pos="8931"/>
              </w:tabs>
              <w:rPr>
                <w:rFonts w:eastAsia="Times New Roman" w:cstheme="minorHAnsi"/>
                <w:kern w:val="0"/>
                <w:sz w:val="21"/>
                <w:szCs w:val="21"/>
                <w:lang w:eastAsia="fr-FR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1"/>
                <w:szCs w:val="21"/>
                <w:lang w:eastAsia="fr-FR"/>
                <w14:ligatures w14:val="none"/>
              </w:rPr>
              <w:t xml:space="preserve">National </w:t>
            </w:r>
            <w:r w:rsidR="004E65AC" w:rsidRPr="008279AB">
              <w:rPr>
                <w:rFonts w:eastAsia="Times New Roman" w:cstheme="minorHAnsi"/>
                <w:kern w:val="0"/>
                <w:sz w:val="21"/>
                <w:szCs w:val="21"/>
                <w:lang w:eastAsia="fr-FR"/>
                <w14:ligatures w14:val="none"/>
              </w:rPr>
              <w:t xml:space="preserve">Health </w:t>
            </w:r>
            <w:r>
              <w:rPr>
                <w:rFonts w:eastAsia="Times New Roman" w:cstheme="minorHAnsi"/>
                <w:kern w:val="0"/>
                <w:sz w:val="21"/>
                <w:szCs w:val="21"/>
                <w:lang w:eastAsia="fr-FR"/>
                <w14:ligatures w14:val="none"/>
              </w:rPr>
              <w:t>information systems repor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D2E41D" w14:textId="6E0DECA8" w:rsidR="004E65AC" w:rsidRPr="008279AB" w:rsidRDefault="006A7935" w:rsidP="00FB4469">
            <w:pPr>
              <w:tabs>
                <w:tab w:val="left" w:pos="8931"/>
              </w:tabs>
              <w:rPr>
                <w:rFonts w:eastAsia="Times New Roman" w:cstheme="minorHAnsi"/>
                <w:kern w:val="0"/>
                <w:sz w:val="21"/>
                <w:szCs w:val="21"/>
                <w:lang w:eastAsia="fr-FR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1"/>
                <w:szCs w:val="21"/>
                <w:lang w:eastAsia="fr-FR"/>
                <w14:ligatures w14:val="none"/>
              </w:rPr>
              <w:t xml:space="preserve">The DHIS2 presents key health </w:t>
            </w:r>
            <w:r w:rsidR="008C3015">
              <w:rPr>
                <w:rFonts w:eastAsia="Times New Roman" w:cstheme="minorHAnsi"/>
                <w:kern w:val="0"/>
                <w:sz w:val="21"/>
                <w:szCs w:val="21"/>
                <w:lang w:eastAsia="fr-FR"/>
                <w14:ligatures w14:val="none"/>
              </w:rPr>
              <w:t xml:space="preserve">routine data </w:t>
            </w:r>
            <w:r>
              <w:rPr>
                <w:rFonts w:eastAsia="Times New Roman" w:cstheme="minorHAnsi"/>
                <w:kern w:val="0"/>
                <w:sz w:val="21"/>
                <w:szCs w:val="21"/>
                <w:lang w:eastAsia="fr-FR"/>
                <w14:ligatures w14:val="none"/>
              </w:rPr>
              <w:t>regarding coverage and access to health services over the national territory which is used to guide programs and intervention plans</w:t>
            </w:r>
          </w:p>
        </w:tc>
      </w:tr>
      <w:tr w:rsidR="004E65AC" w:rsidRPr="008279AB" w14:paraId="4385494B" w14:textId="77777777" w:rsidTr="00A17DEF">
        <w:trPr>
          <w:trHeight w:val="1826"/>
        </w:trPr>
        <w:tc>
          <w:tcPr>
            <w:tcW w:w="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B648F" w14:textId="77777777" w:rsidR="004E65AC" w:rsidRPr="008279AB" w:rsidRDefault="004E65AC" w:rsidP="00FB4469">
            <w:pPr>
              <w:tabs>
                <w:tab w:val="left" w:pos="8931"/>
              </w:tabs>
              <w:jc w:val="center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8279AB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6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98AC3F" w14:textId="1EA66A8B" w:rsidR="008279AB" w:rsidRPr="008279AB" w:rsidRDefault="008279AB" w:rsidP="008279AB">
            <w:pPr>
              <w:pStyle w:val="Bibliography"/>
              <w:rPr>
                <w:rFonts w:ascii="Calibri" w:cs="Calibri"/>
                <w:sz w:val="21"/>
                <w:szCs w:val="21"/>
              </w:rPr>
            </w:pPr>
            <w:r w:rsidRPr="008279AB">
              <w:rPr>
                <w:rFonts w:ascii="Calibri" w:cs="Calibri"/>
                <w:sz w:val="21"/>
                <w:szCs w:val="21"/>
              </w:rPr>
              <w:t xml:space="preserve">CBC Health Services brings Sickle Cell Disease to Limelight [Internet]. CBC Health Services brings Sickle Cell Disease to Limelight. </w:t>
            </w:r>
          </w:p>
          <w:p w14:paraId="6C0DA501" w14:textId="769E726D" w:rsidR="004E65AC" w:rsidRPr="008279AB" w:rsidRDefault="004E65AC" w:rsidP="00FB4469">
            <w:pPr>
              <w:tabs>
                <w:tab w:val="left" w:pos="8931"/>
              </w:tabs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fr-BE" w:eastAsia="fr-FR"/>
                <w14:ligatures w14:val="none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7FF64C" w14:textId="13F7A5F5" w:rsidR="004E65AC" w:rsidRPr="008279AB" w:rsidRDefault="00A17DEF" w:rsidP="00FB4469">
            <w:pPr>
              <w:tabs>
                <w:tab w:val="left" w:pos="8931"/>
              </w:tabs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8279AB">
              <w:rPr>
                <w:rFonts w:ascii="Calibri" w:cs="Calibri"/>
                <w:sz w:val="21"/>
                <w:szCs w:val="21"/>
              </w:rPr>
              <w:t>Cameroon Baptist Convention</w:t>
            </w:r>
            <w:r>
              <w:rPr>
                <w:rFonts w:ascii="Calibri" w:cs="Calibri"/>
                <w:sz w:val="21"/>
                <w:szCs w:val="21"/>
              </w:rPr>
              <w:t>, 20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18A0D7" w14:textId="6814FEBE" w:rsidR="004E65AC" w:rsidRPr="008279AB" w:rsidRDefault="00A17DEF" w:rsidP="00FB4469">
            <w:pPr>
              <w:tabs>
                <w:tab w:val="left" w:pos="8931"/>
              </w:tabs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Blog + News repor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DF5323" w14:textId="5471F181" w:rsidR="004E65AC" w:rsidRPr="008279AB" w:rsidRDefault="00F847C1" w:rsidP="00FB4469">
            <w:pPr>
              <w:tabs>
                <w:tab w:val="left" w:pos="8931"/>
              </w:tabs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This blog and news flash reports on the International SCD day activities carried out by the CBC health center in Yaounde around sensitization and free screening </w:t>
            </w:r>
          </w:p>
        </w:tc>
      </w:tr>
      <w:tr w:rsidR="004E65AC" w:rsidRPr="008279AB" w14:paraId="0D06F22A" w14:textId="77777777" w:rsidTr="00A17DEF">
        <w:trPr>
          <w:trHeight w:val="2040"/>
        </w:trPr>
        <w:tc>
          <w:tcPr>
            <w:tcW w:w="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813BB" w14:textId="6D7637AA" w:rsidR="004E65AC" w:rsidRPr="008279AB" w:rsidRDefault="00A17DEF" w:rsidP="00FB4469">
            <w:pPr>
              <w:tabs>
                <w:tab w:val="left" w:pos="8931"/>
              </w:tabs>
              <w:jc w:val="center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7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09B29E" w14:textId="38E86E5D" w:rsidR="004E65AC" w:rsidRPr="008279AB" w:rsidRDefault="00A32418" w:rsidP="00A32418">
            <w:pPr>
              <w:pStyle w:val="Bibliography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fr-BE" w:eastAsia="fr-FR"/>
                <w14:ligatures w14:val="none"/>
              </w:rPr>
            </w:pPr>
            <w:r w:rsidRPr="00534C13">
              <w:rPr>
                <w:rFonts w:ascii="Calibri" w:cs="Calibri"/>
              </w:rPr>
              <w:t xml:space="preserve">Defining global strategies to improve outcomes in sickle cell disease: </w:t>
            </w:r>
            <w:proofErr w:type="gramStart"/>
            <w:r w:rsidRPr="00534C13">
              <w:rPr>
                <w:rFonts w:ascii="Calibri" w:cs="Calibri"/>
              </w:rPr>
              <w:t>a</w:t>
            </w:r>
            <w:proofErr w:type="gramEnd"/>
            <w:r w:rsidRPr="00534C13">
              <w:rPr>
                <w:rFonts w:ascii="Calibri" w:cs="Calibri"/>
              </w:rPr>
              <w:t xml:space="preserve"> Lancet Haematology Commission. 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162E63" w14:textId="04EAA5D4" w:rsidR="004E65AC" w:rsidRPr="008279AB" w:rsidRDefault="00A32418" w:rsidP="00FB4469">
            <w:pPr>
              <w:tabs>
                <w:tab w:val="left" w:pos="8931"/>
              </w:tabs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proofErr w:type="spellStart"/>
            <w:r w:rsidRPr="00534C13">
              <w:rPr>
                <w:rFonts w:ascii="Calibri" w:cs="Calibri"/>
              </w:rPr>
              <w:t>Piel</w:t>
            </w:r>
            <w:proofErr w:type="spellEnd"/>
            <w:r w:rsidRPr="00534C13">
              <w:rPr>
                <w:rFonts w:ascii="Calibri" w:cs="Calibri"/>
              </w:rPr>
              <w:t xml:space="preserve"> F, Rees D, DeBaun M, </w:t>
            </w:r>
            <w:proofErr w:type="spellStart"/>
            <w:r w:rsidRPr="00534C13">
              <w:rPr>
                <w:rFonts w:ascii="Calibri" w:cs="Calibri"/>
              </w:rPr>
              <w:t>Nnodu</w:t>
            </w:r>
            <w:proofErr w:type="spellEnd"/>
            <w:r w:rsidRPr="00534C13">
              <w:rPr>
                <w:rFonts w:ascii="Calibri" w:cs="Calibri"/>
              </w:rPr>
              <w:t xml:space="preserve"> O, </w:t>
            </w:r>
            <w:proofErr w:type="spellStart"/>
            <w:r w:rsidRPr="00534C13">
              <w:rPr>
                <w:rFonts w:ascii="Calibri" w:cs="Calibri"/>
              </w:rPr>
              <w:t>Ranque</w:t>
            </w:r>
            <w:proofErr w:type="spellEnd"/>
            <w:r w:rsidRPr="00534C13">
              <w:rPr>
                <w:rFonts w:ascii="Calibri" w:cs="Calibri"/>
              </w:rPr>
              <w:t xml:space="preserve"> B, Thompson A.</w:t>
            </w:r>
            <w:r>
              <w:rPr>
                <w:rFonts w:ascii="Calibri" w:cs="Calibri"/>
              </w:rPr>
              <w:t xml:space="preserve"> (202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FE87BE" w14:textId="77777777" w:rsidR="004E65AC" w:rsidRPr="008279AB" w:rsidRDefault="004E65AC" w:rsidP="00FB4469">
            <w:pPr>
              <w:tabs>
                <w:tab w:val="left" w:pos="8931"/>
              </w:tabs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8279AB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Journal articl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AA86ED" w14:textId="2EB749D1" w:rsidR="004E65AC" w:rsidRPr="008279AB" w:rsidRDefault="004E65AC" w:rsidP="00FB4469">
            <w:pPr>
              <w:tabs>
                <w:tab w:val="left" w:pos="8931"/>
              </w:tabs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8279AB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This article reports on </w:t>
            </w:r>
            <w:r w:rsidR="00A32418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a recent assessment of the global state and care offer for SCD</w:t>
            </w:r>
            <w:r w:rsidR="001A37D9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. Offering key recommendations and strategies for moving forward. Most of which are a base for key policies which could be adapted across contexts and in Cameroon. </w:t>
            </w:r>
            <w:r w:rsidR="00A32418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 </w:t>
            </w:r>
          </w:p>
        </w:tc>
      </w:tr>
      <w:tr w:rsidR="004E65AC" w:rsidRPr="008279AB" w14:paraId="3B03FD8D" w14:textId="77777777" w:rsidTr="00A17DEF">
        <w:trPr>
          <w:trHeight w:val="2380"/>
        </w:trPr>
        <w:tc>
          <w:tcPr>
            <w:tcW w:w="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4F459" w14:textId="6AE7C8A7" w:rsidR="004E65AC" w:rsidRPr="008279AB" w:rsidRDefault="00A17DEF" w:rsidP="00FB4469">
            <w:pPr>
              <w:tabs>
                <w:tab w:val="left" w:pos="8931"/>
              </w:tabs>
              <w:jc w:val="center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8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9ED1ED" w14:textId="7FACD7DD" w:rsidR="004E65AC" w:rsidRPr="008279AB" w:rsidRDefault="001A37D9" w:rsidP="00FB4469">
            <w:pPr>
              <w:tabs>
                <w:tab w:val="left" w:pos="8931"/>
              </w:tabs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fr-BE" w:eastAsia="fr-FR"/>
                <w14:ligatures w14:val="none"/>
              </w:rPr>
            </w:pPr>
            <w:r w:rsidRPr="00534C13">
              <w:rPr>
                <w:rFonts w:ascii="Calibri" w:cs="Calibri"/>
              </w:rPr>
              <w:t xml:space="preserve">Global, regional, and national prevalence and mortality burden of sickle cell disease, 2000–2021: a systematic analysis from the Global Burden of Disease Study 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E83189" w14:textId="5A06B78B" w:rsidR="004E65AC" w:rsidRPr="008279AB" w:rsidRDefault="001A37D9" w:rsidP="00FB4469">
            <w:pPr>
              <w:tabs>
                <w:tab w:val="left" w:pos="8931"/>
              </w:tabs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534C13">
              <w:rPr>
                <w:rFonts w:ascii="Calibri" w:cs="Calibri"/>
              </w:rPr>
              <w:t xml:space="preserve">Thomson AM, McHugh TA, </w:t>
            </w:r>
            <w:proofErr w:type="spellStart"/>
            <w:r w:rsidRPr="00534C13">
              <w:rPr>
                <w:rFonts w:ascii="Calibri" w:cs="Calibri"/>
              </w:rPr>
              <w:t>Oron</w:t>
            </w:r>
            <w:proofErr w:type="spellEnd"/>
            <w:r w:rsidRPr="00534C13">
              <w:rPr>
                <w:rFonts w:ascii="Calibri" w:cs="Calibri"/>
              </w:rPr>
              <w:t xml:space="preserve"> AP, </w:t>
            </w:r>
            <w:proofErr w:type="spellStart"/>
            <w:r w:rsidRPr="00534C13">
              <w:rPr>
                <w:rFonts w:ascii="Calibri" w:cs="Calibri"/>
              </w:rPr>
              <w:t>Teply</w:t>
            </w:r>
            <w:proofErr w:type="spellEnd"/>
            <w:r w:rsidRPr="00534C13">
              <w:rPr>
                <w:rFonts w:ascii="Calibri" w:cs="Calibri"/>
              </w:rPr>
              <w:t xml:space="preserve"> C, </w:t>
            </w:r>
            <w:proofErr w:type="spellStart"/>
            <w:r w:rsidRPr="00534C13">
              <w:rPr>
                <w:rFonts w:ascii="Calibri" w:cs="Calibri"/>
              </w:rPr>
              <w:t>Lonberg</w:t>
            </w:r>
            <w:proofErr w:type="spellEnd"/>
            <w:r w:rsidRPr="00534C13">
              <w:rPr>
                <w:rFonts w:ascii="Calibri" w:cs="Calibri"/>
              </w:rPr>
              <w:t xml:space="preserve"> N, </w:t>
            </w:r>
            <w:proofErr w:type="spellStart"/>
            <w:r w:rsidRPr="00534C13">
              <w:rPr>
                <w:rFonts w:ascii="Calibri" w:cs="Calibri"/>
              </w:rPr>
              <w:t>Vilchis</w:t>
            </w:r>
            <w:proofErr w:type="spellEnd"/>
            <w:r w:rsidRPr="00534C13">
              <w:rPr>
                <w:rFonts w:ascii="Calibri" w:cs="Calibri"/>
              </w:rPr>
              <w:t xml:space="preserve"> </w:t>
            </w:r>
            <w:proofErr w:type="spellStart"/>
            <w:r w:rsidRPr="00534C13">
              <w:rPr>
                <w:rFonts w:ascii="Calibri" w:cs="Calibri"/>
              </w:rPr>
              <w:t>Tella</w:t>
            </w:r>
            <w:proofErr w:type="spellEnd"/>
            <w:r w:rsidRPr="00534C13">
              <w:rPr>
                <w:rFonts w:ascii="Calibri" w:cs="Calibri"/>
              </w:rPr>
              <w:t xml:space="preserve"> V, et al.</w:t>
            </w:r>
            <w:r>
              <w:rPr>
                <w:rFonts w:ascii="Calibri" w:cs="Calibri"/>
              </w:rPr>
              <w:t xml:space="preserve"> (202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136B4" w14:textId="77777777" w:rsidR="004E65AC" w:rsidRPr="008279AB" w:rsidRDefault="004E65AC" w:rsidP="00FB4469">
            <w:pPr>
              <w:tabs>
                <w:tab w:val="left" w:pos="8931"/>
              </w:tabs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8279AB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Journal articl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5C5A60" w14:textId="02E28CF3" w:rsidR="004E65AC" w:rsidRPr="008279AB" w:rsidRDefault="004E65AC" w:rsidP="00FB4469">
            <w:pPr>
              <w:tabs>
                <w:tab w:val="left" w:pos="8931"/>
              </w:tabs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8279AB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This article reports on the </w:t>
            </w:r>
            <w:r w:rsidR="001A37D9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global modelled epidemiological estimates for SCD. This fills a gap on epidemiological data especially in sub-Saharan Africa. </w:t>
            </w:r>
          </w:p>
        </w:tc>
      </w:tr>
      <w:tr w:rsidR="004E65AC" w:rsidRPr="008279AB" w14:paraId="2C4C8692" w14:textId="77777777" w:rsidTr="00A17DEF">
        <w:trPr>
          <w:trHeight w:val="557"/>
        </w:trPr>
        <w:tc>
          <w:tcPr>
            <w:tcW w:w="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2DA8C" w14:textId="617B4A4B" w:rsidR="004E65AC" w:rsidRPr="008279AB" w:rsidRDefault="00A17DEF" w:rsidP="00FB4469">
            <w:pPr>
              <w:tabs>
                <w:tab w:val="left" w:pos="8931"/>
              </w:tabs>
              <w:jc w:val="center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lastRenderedPageBreak/>
              <w:t>9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985E2D" w14:textId="0B0D49BC" w:rsidR="001A37D9" w:rsidRPr="00534C13" w:rsidRDefault="001A37D9" w:rsidP="001A37D9">
            <w:pPr>
              <w:pStyle w:val="Bibliography"/>
              <w:rPr>
                <w:rFonts w:ascii="Calibri" w:cs="Calibri"/>
              </w:rPr>
            </w:pPr>
            <w:r w:rsidRPr="00534C13">
              <w:rPr>
                <w:rFonts w:ascii="Calibri" w:cs="Calibri"/>
              </w:rPr>
              <w:t xml:space="preserve">Malaria Indicator Survey (page 63-64). </w:t>
            </w:r>
          </w:p>
          <w:p w14:paraId="0B26FBEA" w14:textId="2007F03F" w:rsidR="004E65AC" w:rsidRPr="008279AB" w:rsidRDefault="004E65AC" w:rsidP="00FB4469">
            <w:pPr>
              <w:tabs>
                <w:tab w:val="left" w:pos="8931"/>
              </w:tabs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fr-BE" w:eastAsia="fr-FR"/>
                <w14:ligatures w14:val="none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9AE552" w14:textId="46CFA50C" w:rsidR="004E65AC" w:rsidRPr="008279AB" w:rsidRDefault="001A37D9" w:rsidP="00FB4469">
            <w:pPr>
              <w:tabs>
                <w:tab w:val="left" w:pos="8931"/>
              </w:tabs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534C13">
              <w:rPr>
                <w:rFonts w:ascii="Calibri" w:cs="Calibri"/>
              </w:rPr>
              <w:t xml:space="preserve"> National Institute of Statistics (NIH), National Malaria Control P</w:t>
            </w:r>
            <w:r>
              <w:rPr>
                <w:rFonts w:ascii="Calibri" w:cs="Calibri"/>
              </w:rPr>
              <w:t>ro</w:t>
            </w:r>
            <w:r w:rsidRPr="00534C13">
              <w:rPr>
                <w:rFonts w:ascii="Calibri" w:cs="Calibri"/>
              </w:rPr>
              <w:t>gram (NMCP), The DHS Program, ICF</w:t>
            </w:r>
            <w:r>
              <w:rPr>
                <w:rFonts w:ascii="Calibri" w:cs="Calibri"/>
              </w:rPr>
              <w:t xml:space="preserve"> (202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5C6629" w14:textId="7E68FA0A" w:rsidR="004E65AC" w:rsidRPr="008279AB" w:rsidRDefault="001A37D9" w:rsidP="00FB4469">
            <w:pPr>
              <w:tabs>
                <w:tab w:val="left" w:pos="8931"/>
              </w:tabs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National survey </w:t>
            </w:r>
            <w:r w:rsidR="00714F2E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repor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C817FA" w14:textId="1736D65C" w:rsidR="004E65AC" w:rsidRPr="008279AB" w:rsidRDefault="004E65AC" w:rsidP="00FB4469">
            <w:pPr>
              <w:tabs>
                <w:tab w:val="left" w:pos="8931"/>
              </w:tabs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8279AB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Th</w:t>
            </w:r>
            <w:r w:rsidR="00714F2E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e </w:t>
            </w:r>
            <w:r w:rsidRPr="008279AB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 </w:t>
            </w:r>
            <w:r w:rsidR="00714F2E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report presents the most recent survey on malaria and its indices. This is relevant to our study as malaria is a key indicator for SCD prevalence and management in the region</w:t>
            </w:r>
          </w:p>
        </w:tc>
      </w:tr>
      <w:tr w:rsidR="004E65AC" w:rsidRPr="008279AB" w14:paraId="74660AB7" w14:textId="77777777" w:rsidTr="00DE6B39">
        <w:trPr>
          <w:trHeight w:val="904"/>
        </w:trPr>
        <w:tc>
          <w:tcPr>
            <w:tcW w:w="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6EC34" w14:textId="180B0AE5" w:rsidR="004E65AC" w:rsidRPr="008279AB" w:rsidRDefault="004E65AC" w:rsidP="00FB4469">
            <w:pPr>
              <w:tabs>
                <w:tab w:val="left" w:pos="8931"/>
              </w:tabs>
              <w:jc w:val="center"/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 w:rsidRPr="008279AB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1</w:t>
            </w:r>
            <w:r w:rsidR="00A17DEF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0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8065AC" w14:textId="159D311E" w:rsidR="004E65AC" w:rsidRPr="008279AB" w:rsidRDefault="00F847C1" w:rsidP="00FB4469">
            <w:pPr>
              <w:tabs>
                <w:tab w:val="left" w:pos="8931"/>
              </w:tabs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fr-BE" w:eastAsia="fr-FR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fr-BE" w:eastAsia="fr-FR"/>
                <w14:ligatures w14:val="none"/>
              </w:rPr>
              <w:t xml:space="preserve">Cameroon SCD </w:t>
            </w:r>
            <w:proofErr w:type="spellStart"/>
            <w: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fr-BE" w:eastAsia="fr-FR"/>
                <w14:ligatures w14:val="none"/>
              </w:rPr>
              <w:t>landscape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C96F12" w14:textId="7EADF6B1" w:rsidR="004E65AC" w:rsidRPr="008279AB" w:rsidRDefault="00714F2E" w:rsidP="00FB4469">
            <w:pPr>
              <w:tabs>
                <w:tab w:val="left" w:pos="8931"/>
              </w:tabs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fr-BE" w:eastAsia="fr-FR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fr-BE" w:eastAsia="fr-FR"/>
                <w14:ligatures w14:val="none"/>
              </w:rPr>
              <w:t>CHAI Cameroon</w:t>
            </w:r>
            <w:r w:rsidR="004E65AC" w:rsidRPr="008279AB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fr-BE" w:eastAsia="fr-FR"/>
                <w14:ligatures w14:val="none"/>
              </w:rPr>
              <w:t xml:space="preserve"> (20</w:t>
            </w:r>
            <w: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fr-BE" w:eastAsia="fr-FR"/>
                <w14:ligatures w14:val="none"/>
              </w:rPr>
              <w:t>24</w:t>
            </w:r>
            <w:r w:rsidR="004E65AC" w:rsidRPr="008279AB"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val="fr-BE" w:eastAsia="fr-FR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B6DB7B" w14:textId="1AD2C503" w:rsidR="004E65AC" w:rsidRPr="008279AB" w:rsidRDefault="00714F2E" w:rsidP="00FB4469">
            <w:pPr>
              <w:tabs>
                <w:tab w:val="left" w:pos="8931"/>
              </w:tabs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 xml:space="preserve">SCD Landscape report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0EE4A3" w14:textId="4F721882" w:rsidR="004E65AC" w:rsidRPr="008279AB" w:rsidRDefault="00714F2E" w:rsidP="00FB4469">
            <w:pPr>
              <w:tabs>
                <w:tab w:val="left" w:pos="8931"/>
              </w:tabs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1"/>
                <w:szCs w:val="21"/>
                <w:lang w:eastAsia="fr-FR"/>
                <w14:ligatures w14:val="none"/>
              </w:rPr>
              <w:t>Preliminary research report from SCD landscape</w:t>
            </w:r>
          </w:p>
        </w:tc>
      </w:tr>
    </w:tbl>
    <w:p w14:paraId="11CFF5E6" w14:textId="77777777" w:rsidR="004E65AC" w:rsidRPr="005868F3" w:rsidRDefault="004E65AC" w:rsidP="004E65AC">
      <w:pPr>
        <w:tabs>
          <w:tab w:val="left" w:pos="8931"/>
        </w:tabs>
        <w:rPr>
          <w:szCs w:val="22"/>
        </w:rPr>
      </w:pPr>
    </w:p>
    <w:p w14:paraId="721945BA" w14:textId="77777777" w:rsidR="008D68C9" w:rsidRDefault="008D68C9"/>
    <w:sectPr w:rsidR="008D68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5AC"/>
    <w:rsid w:val="000B0E2E"/>
    <w:rsid w:val="000C4306"/>
    <w:rsid w:val="001A37D9"/>
    <w:rsid w:val="001B0E14"/>
    <w:rsid w:val="001C3C4C"/>
    <w:rsid w:val="00346551"/>
    <w:rsid w:val="003679E1"/>
    <w:rsid w:val="003D3291"/>
    <w:rsid w:val="003D4180"/>
    <w:rsid w:val="00402CD7"/>
    <w:rsid w:val="00404F7E"/>
    <w:rsid w:val="004637A2"/>
    <w:rsid w:val="00484D26"/>
    <w:rsid w:val="004960F2"/>
    <w:rsid w:val="004B7945"/>
    <w:rsid w:val="004D615B"/>
    <w:rsid w:val="004E2D25"/>
    <w:rsid w:val="004E65AC"/>
    <w:rsid w:val="004F5DDA"/>
    <w:rsid w:val="005D73EC"/>
    <w:rsid w:val="005F220D"/>
    <w:rsid w:val="0064710D"/>
    <w:rsid w:val="00655A78"/>
    <w:rsid w:val="006A7935"/>
    <w:rsid w:val="00707B15"/>
    <w:rsid w:val="00714F2E"/>
    <w:rsid w:val="00746DEC"/>
    <w:rsid w:val="00754F06"/>
    <w:rsid w:val="007E4A16"/>
    <w:rsid w:val="008279AB"/>
    <w:rsid w:val="008C3015"/>
    <w:rsid w:val="008C4733"/>
    <w:rsid w:val="008D68C9"/>
    <w:rsid w:val="00916214"/>
    <w:rsid w:val="009D1D9A"/>
    <w:rsid w:val="009F0603"/>
    <w:rsid w:val="00A17DEF"/>
    <w:rsid w:val="00A32418"/>
    <w:rsid w:val="00A73FE8"/>
    <w:rsid w:val="00AC00AA"/>
    <w:rsid w:val="00B11889"/>
    <w:rsid w:val="00B21E55"/>
    <w:rsid w:val="00B9798B"/>
    <w:rsid w:val="00BC08C4"/>
    <w:rsid w:val="00C50F28"/>
    <w:rsid w:val="00C562D8"/>
    <w:rsid w:val="00C813A1"/>
    <w:rsid w:val="00CE5E80"/>
    <w:rsid w:val="00D56A1B"/>
    <w:rsid w:val="00D80EDB"/>
    <w:rsid w:val="00DC66B4"/>
    <w:rsid w:val="00DE6B39"/>
    <w:rsid w:val="00E515CE"/>
    <w:rsid w:val="00E94118"/>
    <w:rsid w:val="00EA049C"/>
    <w:rsid w:val="00EA4B05"/>
    <w:rsid w:val="00F00150"/>
    <w:rsid w:val="00F01334"/>
    <w:rsid w:val="00F05686"/>
    <w:rsid w:val="00F149A1"/>
    <w:rsid w:val="00F847C1"/>
    <w:rsid w:val="00FB2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69E7BA"/>
  <w15:chartTrackingRefBased/>
  <w15:docId w15:val="{B4DDA4ED-64AA-A34F-A9D3-E7ADBFB3C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5AC"/>
    <w:rPr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E65AC"/>
    <w:pPr>
      <w:spacing w:after="200"/>
    </w:pPr>
    <w:rPr>
      <w:rFonts w:asciiTheme="majorHAnsi" w:eastAsia="Times New Roman" w:hAnsiTheme="majorHAnsi" w:cs="Times New Roman"/>
      <w:b/>
      <w:iCs/>
      <w:color w:val="000000" w:themeColor="text1"/>
      <w:kern w:val="0"/>
      <w:sz w:val="20"/>
      <w:szCs w:val="18"/>
      <w:lang w:eastAsia="en-GB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8279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 2013 –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54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BOSONGO ITIGAINO</dc:creator>
  <cp:keywords/>
  <dc:description/>
  <cp:lastModifiedBy>masong makia</cp:lastModifiedBy>
  <cp:revision>6</cp:revision>
  <dcterms:created xsi:type="dcterms:W3CDTF">2024-04-09T18:50:00Z</dcterms:created>
  <dcterms:modified xsi:type="dcterms:W3CDTF">2024-04-13T05:44:00Z</dcterms:modified>
</cp:coreProperties>
</file>